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94CCD" w14:textId="77777777" w:rsidR="006B6D18" w:rsidRDefault="006B6D18" w:rsidP="006B6D1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3943F40" wp14:editId="094B2E1B">
            <wp:extent cx="8313420" cy="642790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4876" cy="6429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4AD2E" w14:textId="1268E5DB" w:rsidR="00AA362C" w:rsidRPr="006B6D18" w:rsidRDefault="006B6D18">
      <w:pPr>
        <w:rPr>
          <w:rFonts w:ascii="Arial" w:hAnsi="Arial" w:cs="Arial"/>
        </w:rPr>
      </w:pPr>
      <w:r>
        <w:rPr>
          <w:rFonts w:ascii="Arial" w:hAnsi="Arial" w:cs="Arial"/>
        </w:rPr>
        <w:t>Chromosome 3 exome single variant association studies result by cohort for the severe disease phenotype. Note that all ancestries are shown together. Black dashed line represents the nominal statistical significance threshold (p=0.05).</w:t>
      </w:r>
    </w:p>
    <w:sectPr w:rsidR="00AA362C" w:rsidRPr="006B6D18" w:rsidSect="006B6D1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D18"/>
    <w:rsid w:val="000B073A"/>
    <w:rsid w:val="000B72E5"/>
    <w:rsid w:val="005F1EED"/>
    <w:rsid w:val="006B3137"/>
    <w:rsid w:val="006B6D18"/>
    <w:rsid w:val="007B29C6"/>
    <w:rsid w:val="00A55D07"/>
    <w:rsid w:val="00C76251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6A889"/>
  <w15:chartTrackingRefBased/>
  <w15:docId w15:val="{DBEA349E-D8B9-460A-ADA7-D3A264D93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2-08-11T09:26:00Z</dcterms:created>
  <dcterms:modified xsi:type="dcterms:W3CDTF">2022-08-24T14:23:00Z</dcterms:modified>
</cp:coreProperties>
</file>